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9E57F" w14:textId="668731D7" w:rsidR="00424FFB" w:rsidRPr="003669C3" w:rsidRDefault="00424FFB" w:rsidP="00424FFB">
      <w:pPr>
        <w:widowControl w:val="0"/>
        <w:spacing w:line="480" w:lineRule="auto"/>
        <w:rPr>
          <w:b/>
          <w:bCs/>
        </w:rPr>
      </w:pPr>
      <w:r w:rsidRPr="003669C3">
        <w:rPr>
          <w:b/>
          <w:bCs/>
        </w:rPr>
        <w:t xml:space="preserve">Table S2  </w:t>
      </w:r>
      <w:sdt>
        <w:sdtPr>
          <w:rPr>
            <w:b/>
            <w:bCs/>
          </w:rPr>
          <w:alias w:val="Insert short legend here"/>
          <w:tag w:val="Insert short legend here"/>
          <w:id w:val="-724679350"/>
          <w:placeholder>
            <w:docPart w:val="00500063114640069CD83C20A19549EB"/>
          </w:placeholder>
        </w:sdtPr>
        <w:sdtEndPr/>
        <w:sdtContent>
          <w:r w:rsidRPr="003669C3">
            <w:t xml:space="preserve">Predicted effector genes with </w:t>
          </w:r>
          <w:r w:rsidR="00C52A25" w:rsidRPr="003669C3">
            <w:t xml:space="preserve">a </w:t>
          </w:r>
          <w:r w:rsidRPr="003669C3">
            <w:t xml:space="preserve">12-bp like motif in promoters. </w:t>
          </w:r>
        </w:sdtContent>
      </w:sdt>
      <w:r w:rsidRPr="003669C3">
        <w:rPr>
          <w:b/>
          <w:bCs/>
        </w:rPr>
        <w:t xml:space="preserve"> </w:t>
      </w:r>
    </w:p>
    <w:tbl>
      <w:tblPr>
        <w:tblW w:w="9176" w:type="dxa"/>
        <w:jc w:val="center"/>
        <w:tblBorders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1342"/>
        <w:gridCol w:w="2200"/>
        <w:gridCol w:w="698"/>
        <w:gridCol w:w="541"/>
        <w:gridCol w:w="449"/>
        <w:gridCol w:w="898"/>
        <w:gridCol w:w="773"/>
        <w:gridCol w:w="1830"/>
      </w:tblGrid>
      <w:tr w:rsidR="00424FFB" w:rsidRPr="003669C3" w14:paraId="1C9AF2B2" w14:textId="77777777" w:rsidTr="006102DC">
        <w:trPr>
          <w:trHeight w:hRule="exact" w:val="288"/>
          <w:jc w:val="center"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D3E4" w14:textId="77777777" w:rsidR="00424FFB" w:rsidRPr="003669C3" w:rsidRDefault="00424FFB" w:rsidP="006102DC">
            <w:pPr>
              <w:jc w:val="center"/>
              <w:rPr>
                <w:b/>
                <w:sz w:val="20"/>
                <w:szCs w:val="20"/>
              </w:rPr>
            </w:pPr>
            <w:r w:rsidRPr="003669C3">
              <w:rPr>
                <w:b/>
                <w:sz w:val="20"/>
                <w:szCs w:val="20"/>
              </w:rPr>
              <w:t>#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5A753" w14:textId="77777777" w:rsidR="00424FFB" w:rsidRPr="003669C3" w:rsidRDefault="00424FFB" w:rsidP="006102DC">
            <w:pPr>
              <w:jc w:val="center"/>
              <w:rPr>
                <w:b/>
                <w:sz w:val="20"/>
                <w:szCs w:val="20"/>
              </w:rPr>
            </w:pPr>
            <w:r w:rsidRPr="003669C3">
              <w:rPr>
                <w:b/>
                <w:sz w:val="20"/>
                <w:szCs w:val="20"/>
              </w:rPr>
              <w:t>MGG_#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0D84B" w14:textId="77777777" w:rsidR="00424FFB" w:rsidRPr="003669C3" w:rsidRDefault="00424FFB" w:rsidP="006102DC">
            <w:pPr>
              <w:jc w:val="center"/>
              <w:rPr>
                <w:b/>
                <w:sz w:val="20"/>
                <w:szCs w:val="20"/>
              </w:rPr>
            </w:pPr>
            <w:r w:rsidRPr="003669C3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6977B" w14:textId="77777777" w:rsidR="00424FFB" w:rsidRPr="003669C3" w:rsidRDefault="00424FFB" w:rsidP="006102DC">
            <w:pPr>
              <w:jc w:val="center"/>
              <w:rPr>
                <w:b/>
                <w:sz w:val="20"/>
                <w:szCs w:val="20"/>
              </w:rPr>
            </w:pPr>
            <w:r w:rsidRPr="003669C3">
              <w:rPr>
                <w:b/>
                <w:sz w:val="20"/>
                <w:szCs w:val="20"/>
              </w:rPr>
              <w:t>Strand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E022E" w14:textId="77777777" w:rsidR="00424FFB" w:rsidRPr="003669C3" w:rsidRDefault="00424FFB" w:rsidP="006102DC">
            <w:pPr>
              <w:jc w:val="center"/>
              <w:rPr>
                <w:b/>
                <w:sz w:val="20"/>
                <w:szCs w:val="20"/>
              </w:rPr>
            </w:pPr>
            <w:r w:rsidRPr="003669C3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676E7" w14:textId="77777777" w:rsidR="00424FFB" w:rsidRPr="003669C3" w:rsidRDefault="00424FFB" w:rsidP="006102DC">
            <w:pPr>
              <w:jc w:val="center"/>
              <w:rPr>
                <w:b/>
                <w:sz w:val="20"/>
                <w:szCs w:val="20"/>
              </w:rPr>
            </w:pPr>
            <w:r w:rsidRPr="003669C3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4DBD" w14:textId="77777777" w:rsidR="00424FFB" w:rsidRPr="003669C3" w:rsidRDefault="00424FFB" w:rsidP="006102DC">
            <w:pPr>
              <w:jc w:val="center"/>
              <w:rPr>
                <w:b/>
                <w:sz w:val="20"/>
                <w:szCs w:val="20"/>
              </w:rPr>
            </w:pPr>
            <w:r w:rsidRPr="003669C3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32FD" w14:textId="77777777" w:rsidR="00424FFB" w:rsidRPr="003669C3" w:rsidRDefault="00424FFB" w:rsidP="006102DC">
            <w:pPr>
              <w:jc w:val="center"/>
              <w:rPr>
                <w:b/>
                <w:sz w:val="20"/>
                <w:szCs w:val="20"/>
              </w:rPr>
            </w:pPr>
            <w:r w:rsidRPr="003669C3">
              <w:rPr>
                <w:b/>
                <w:sz w:val="20"/>
                <w:szCs w:val="20"/>
              </w:rPr>
              <w:t>q-valu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3D9E5" w14:textId="77777777" w:rsidR="00424FFB" w:rsidRPr="003669C3" w:rsidRDefault="00424FFB" w:rsidP="006102DC">
            <w:pPr>
              <w:jc w:val="center"/>
              <w:rPr>
                <w:b/>
                <w:sz w:val="20"/>
                <w:szCs w:val="20"/>
              </w:rPr>
            </w:pPr>
            <w:r w:rsidRPr="003669C3">
              <w:rPr>
                <w:b/>
                <w:sz w:val="20"/>
                <w:szCs w:val="20"/>
              </w:rPr>
              <w:t>Matched Sequence</w:t>
            </w:r>
          </w:p>
        </w:tc>
      </w:tr>
      <w:tr w:rsidR="00424FFB" w:rsidRPr="003669C3" w14:paraId="77F59EF8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D5B9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FDA9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004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B7B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oHEG9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AD6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C0F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3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33DB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5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44C9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AD09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FF56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TGCAAGCCG</w:t>
            </w:r>
          </w:p>
        </w:tc>
      </w:tr>
      <w:tr w:rsidR="00424FFB" w:rsidRPr="003669C3" w14:paraId="428C7A64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07F5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2E29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004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B592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09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6DF8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2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B21E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3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96A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8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4077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F6F4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CCTT</w:t>
            </w:r>
          </w:p>
        </w:tc>
      </w:tr>
      <w:tr w:rsidR="00424FFB" w:rsidRPr="003669C3" w14:paraId="40C17537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1D6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DDE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005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5456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37F3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541A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2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164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3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4CE3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3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790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0C9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GTGCCAGCGT</w:t>
            </w:r>
          </w:p>
        </w:tc>
      </w:tr>
      <w:tr w:rsidR="00424FFB" w:rsidRPr="003669C3" w14:paraId="6AABFADA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849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64E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022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E54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B0F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46A8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16A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DEB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20E-0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236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36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B31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GATGCAAGCTT</w:t>
            </w:r>
          </w:p>
        </w:tc>
      </w:tr>
      <w:tr w:rsidR="00424FFB" w:rsidRPr="003669C3" w14:paraId="48E0067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36F4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21C0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023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A8C8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788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66F7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0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F3BE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2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A5A7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6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CAA7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49C6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GATGCATGCTT</w:t>
            </w:r>
          </w:p>
        </w:tc>
      </w:tr>
      <w:tr w:rsidR="00424FFB" w:rsidRPr="003669C3" w14:paraId="12A87A5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4B2C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C96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026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91FA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EA9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48C4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66F6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DE7E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6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5E54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B6C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TGGCAAGCTT</w:t>
            </w:r>
          </w:p>
        </w:tc>
      </w:tr>
      <w:tr w:rsidR="00424FFB" w:rsidRPr="003669C3" w14:paraId="794F313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9F5C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5D60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026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0165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0A7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FB7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7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1011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8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2DD1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8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95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90F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CCCAAGCTT</w:t>
            </w:r>
          </w:p>
        </w:tc>
      </w:tr>
      <w:tr w:rsidR="00424FFB" w:rsidRPr="003669C3" w14:paraId="1263EDE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E55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633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114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7695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0C3C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4C58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9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748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0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7C1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2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73C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73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9183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AGCAAGCTA</w:t>
            </w:r>
          </w:p>
        </w:tc>
      </w:tr>
      <w:tr w:rsidR="00424FFB" w:rsidRPr="003669C3" w14:paraId="0F011D1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A5AD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914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117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39DE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drophob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0D6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4D16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0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43F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1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5BF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46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392A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F2FF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AAGCAT</w:t>
            </w:r>
          </w:p>
        </w:tc>
      </w:tr>
      <w:tr w:rsidR="00424FFB" w:rsidRPr="003669C3" w14:paraId="22E2B162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67C2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510B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136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E6F8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9795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DCA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6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57D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8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FD24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4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2112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9FE6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AAACTT</w:t>
            </w:r>
          </w:p>
        </w:tc>
      </w:tr>
      <w:tr w:rsidR="00424FFB" w:rsidRPr="003669C3" w14:paraId="254B018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BB3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5A5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153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3A91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263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86CB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4BF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9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E997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2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811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C8B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GGCGAGCTT</w:t>
            </w:r>
          </w:p>
        </w:tc>
      </w:tr>
      <w:tr w:rsidR="00424FFB" w:rsidRPr="003669C3" w14:paraId="046E649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5705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4194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190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A271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B3C1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DB6F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115F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B43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.35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4762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01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63C9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AATCTT</w:t>
            </w:r>
          </w:p>
        </w:tc>
      </w:tr>
      <w:tr w:rsidR="00424FFB" w:rsidRPr="003669C3" w14:paraId="085F19C3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B2A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2A1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195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A374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7E9F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8CCD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92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B2A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0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D298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43E-07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FD63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897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B086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AAGCTG</w:t>
            </w:r>
          </w:p>
        </w:tc>
      </w:tr>
      <w:tr w:rsidR="00424FFB" w:rsidRPr="003669C3" w14:paraId="489AFEF7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C115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2766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1964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5E71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E959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D01C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6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A96F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7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E9A3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8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D59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5091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CCTT</w:t>
            </w:r>
          </w:p>
        </w:tc>
      </w:tr>
      <w:tr w:rsidR="00424FFB" w:rsidRPr="003669C3" w14:paraId="434BC0E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41F5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70F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221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1AC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31D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CE0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6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618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7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5A77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.08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6426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6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DED7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AATCCT</w:t>
            </w:r>
          </w:p>
        </w:tc>
      </w:tr>
      <w:tr w:rsidR="00424FFB" w:rsidRPr="003669C3" w14:paraId="5B100FA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338A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378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222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E207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11FF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4EA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64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232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7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44C4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.7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E9B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41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307D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TCAAGATT</w:t>
            </w:r>
          </w:p>
        </w:tc>
      </w:tr>
      <w:tr w:rsidR="00424FFB" w:rsidRPr="003669C3" w14:paraId="32BE2903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4757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C531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222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C7DE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7245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A1B1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6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EE48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7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1E35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.8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B415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51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6A46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CCAATCTT</w:t>
            </w:r>
          </w:p>
        </w:tc>
      </w:tr>
      <w:tr w:rsidR="00424FFB" w:rsidRPr="003669C3" w14:paraId="45F3AA6A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81BE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32F2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227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DAE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09A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47D8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6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01FD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7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9B1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4208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1298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CTGCAAGCTA</w:t>
            </w:r>
          </w:p>
        </w:tc>
      </w:tr>
      <w:tr w:rsidR="00424FFB" w:rsidRPr="003669C3" w14:paraId="05183D7B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742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FF9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233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3349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9FC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BDA2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3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BE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4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399E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38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242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3D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GACAAGCTT</w:t>
            </w:r>
          </w:p>
        </w:tc>
      </w:tr>
      <w:tr w:rsidR="00424FFB" w:rsidRPr="003669C3" w14:paraId="0F22C3A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B4F8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5EE1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259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AD2B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2E73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DD57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2386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B887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43E-07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FE38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897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95E4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TGCAAGCTT</w:t>
            </w:r>
          </w:p>
        </w:tc>
      </w:tr>
      <w:tr w:rsidR="00424FFB" w:rsidRPr="003669C3" w14:paraId="57A3630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7B84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6406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264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C45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94E9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8E2E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2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8F1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3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E15E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7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340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9C6F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CTGCAAGCTA</w:t>
            </w:r>
          </w:p>
        </w:tc>
      </w:tr>
      <w:tr w:rsidR="00424FFB" w:rsidRPr="003669C3" w14:paraId="1152E08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9CC5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1218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330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06F3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87BA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BD51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2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A81B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3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FF3D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22E-0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A8A8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389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1F7F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GTGCAAGCTT</w:t>
            </w:r>
          </w:p>
        </w:tc>
      </w:tr>
      <w:tr w:rsidR="00424FFB" w:rsidRPr="003669C3" w14:paraId="53943A9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6E8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388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330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F091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3E2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525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54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522C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6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4358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68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7A62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E4C5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CTGCAAGCGG</w:t>
            </w:r>
          </w:p>
        </w:tc>
      </w:tr>
      <w:tr w:rsidR="00424FFB" w:rsidRPr="003669C3" w14:paraId="1DE5F4D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9870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0A4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330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C636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EA06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BEFB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7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86C6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8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4010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2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B10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B3B1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TGCGAGCTG</w:t>
            </w:r>
          </w:p>
        </w:tc>
      </w:tr>
      <w:tr w:rsidR="00424FFB" w:rsidRPr="003669C3" w14:paraId="33B93917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752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E8C8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333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2AAD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cellulose-binding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15EC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E2CF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9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F174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0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CF70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3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E9C0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42DA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GCAGCTT</w:t>
            </w:r>
          </w:p>
        </w:tc>
      </w:tr>
      <w:tr w:rsidR="00424FFB" w:rsidRPr="003669C3" w14:paraId="5CC50E79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FE8C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196F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349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8EC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42F7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E243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094D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9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BF3A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0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E97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F62F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AAGCAAGCCT</w:t>
            </w:r>
          </w:p>
        </w:tc>
      </w:tr>
      <w:tr w:rsidR="00424FFB" w:rsidRPr="003669C3" w14:paraId="7BB1909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294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484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349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299D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404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C3CD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9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5EC8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0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FBF5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6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C9E0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79DE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GAGCTT</w:t>
            </w:r>
          </w:p>
        </w:tc>
      </w:tr>
      <w:tr w:rsidR="00424FFB" w:rsidRPr="003669C3" w14:paraId="1E88828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E8D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9263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350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4A0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467D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0161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5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732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6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650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52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895E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98A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AGGCTA</w:t>
            </w:r>
          </w:p>
        </w:tc>
      </w:tr>
      <w:tr w:rsidR="00424FFB" w:rsidRPr="003669C3" w14:paraId="36E81CF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347C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ABD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363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B104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C3E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52C6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16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611D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2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6259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65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CE13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86F7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TGCAAGTTT</w:t>
            </w:r>
          </w:p>
        </w:tc>
      </w:tr>
      <w:tr w:rsidR="00424FFB" w:rsidRPr="003669C3" w14:paraId="7631FEC5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B09B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F915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430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49E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PWL2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AE0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B581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7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E801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58D5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34E-08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CDE6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22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E244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AAGCTT</w:t>
            </w:r>
          </w:p>
        </w:tc>
      </w:tr>
      <w:tr w:rsidR="00424FFB" w:rsidRPr="003669C3" w14:paraId="738A911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7C30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C58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430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562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PWL2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42A7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D698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2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61B2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3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D9C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34E-08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422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22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279E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AAGCTT</w:t>
            </w:r>
          </w:p>
        </w:tc>
      </w:tr>
      <w:tr w:rsidR="00424FFB" w:rsidRPr="003669C3" w14:paraId="5171353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1B5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163E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430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3189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PWL2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4551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2332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7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0E4B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9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304E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00E-07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F727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66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748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TGCAAGCTT</w:t>
            </w:r>
          </w:p>
        </w:tc>
      </w:tr>
      <w:tr w:rsidR="00424FFB" w:rsidRPr="003669C3" w14:paraId="106E1C3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2E1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CCBA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445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8E1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D742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CC7D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96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A6EC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0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77CB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3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3E7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127B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TAGCAAGCTT</w:t>
            </w:r>
          </w:p>
        </w:tc>
      </w:tr>
      <w:tr w:rsidR="00424FFB" w:rsidRPr="003669C3" w14:paraId="416B0453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DE17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90D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445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20D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891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0F4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5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C79F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7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03B7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20E-0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647A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36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7C26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ATGCAAGCTA</w:t>
            </w:r>
          </w:p>
        </w:tc>
      </w:tr>
      <w:tr w:rsidR="00424FFB" w:rsidRPr="003669C3" w14:paraId="5904D64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C27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F033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450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A10B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synbind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12DB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173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1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B0F8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2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FFF5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6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2ACA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56D0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GTTGCAAGCTT</w:t>
            </w:r>
          </w:p>
        </w:tc>
      </w:tr>
      <w:tr w:rsidR="00424FFB" w:rsidRPr="003669C3" w14:paraId="043BCA0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E0E4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5BBF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485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B3B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09FB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D063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CC2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B2CF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0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9AA5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53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7EAE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AAAGCAAGCTT</w:t>
            </w:r>
          </w:p>
        </w:tc>
      </w:tr>
      <w:tr w:rsidR="00424FFB" w:rsidRPr="003669C3" w14:paraId="1B1D07D9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2DE9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1960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509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DDA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533E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5BFE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54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09CB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6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A275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3872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3A6A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CATGCAAGCGT</w:t>
            </w:r>
          </w:p>
        </w:tc>
      </w:tr>
      <w:tr w:rsidR="00424FFB" w:rsidRPr="003669C3" w14:paraId="7ED79FF7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C5A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9B5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560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90B8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7A6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9FB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1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FC31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2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CF9A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1D4B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9EC3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AATGCATGCTT</w:t>
            </w:r>
          </w:p>
        </w:tc>
      </w:tr>
      <w:tr w:rsidR="00424FFB" w:rsidRPr="003669C3" w14:paraId="2642B80A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0CA7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AA9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581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3622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639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10BA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87B7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9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5DC8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56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CFE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6EA9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ATGCGT</w:t>
            </w:r>
          </w:p>
        </w:tc>
      </w:tr>
      <w:tr w:rsidR="00424FFB" w:rsidRPr="003669C3" w14:paraId="38D0C2B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B23E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780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583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2DBA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2064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71BB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32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E4FF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4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511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86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504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5801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CTTGCAAGCTT</w:t>
            </w:r>
          </w:p>
        </w:tc>
      </w:tr>
      <w:tr w:rsidR="00424FFB" w:rsidRPr="003669C3" w14:paraId="3193AFC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A825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7A66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589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803A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1F58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4917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72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154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8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3B09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A829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0F71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GGCACGCTT</w:t>
            </w:r>
          </w:p>
        </w:tc>
      </w:tr>
      <w:tr w:rsidR="00424FFB" w:rsidRPr="003669C3" w14:paraId="05CBF62F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A51C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F66B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600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4D2F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D84E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0567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6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267E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7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E94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0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ECC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694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GTGCAGGCTT</w:t>
            </w:r>
          </w:p>
        </w:tc>
      </w:tr>
      <w:tr w:rsidR="00424FFB" w:rsidRPr="003669C3" w14:paraId="4FC900F9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00DD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lastRenderedPageBreak/>
              <w:t>4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485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635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5C91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D27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63DB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3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BBC8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4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C4F8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52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2ADC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181A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GTGCTAGCTT</w:t>
            </w:r>
          </w:p>
        </w:tc>
      </w:tr>
      <w:tr w:rsidR="00424FFB" w:rsidRPr="003669C3" w14:paraId="4306C4E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7279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6FBE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7234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BFAA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FK506-binding protein 2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AE79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3D51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7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38F0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8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2E3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00E-07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0057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66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5A9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GCTT</w:t>
            </w:r>
          </w:p>
        </w:tc>
      </w:tr>
      <w:tr w:rsidR="00424FFB" w:rsidRPr="003669C3" w14:paraId="7EA7B95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B93A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D269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753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D76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107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EDCC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87F5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ACD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2FC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D11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CAGCAGGCTT</w:t>
            </w:r>
          </w:p>
        </w:tc>
      </w:tr>
      <w:tr w:rsidR="00424FFB" w:rsidRPr="003669C3" w14:paraId="07FF2CAE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427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B108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753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5708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A6CC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7BD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6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B8CE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7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9359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8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89F4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D84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GTAGCTT</w:t>
            </w:r>
          </w:p>
        </w:tc>
      </w:tr>
      <w:tr w:rsidR="00424FFB" w:rsidRPr="003669C3" w14:paraId="596B98B7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1B46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A45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760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57F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FB24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860F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4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D66A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5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17D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28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3C1B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C191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GGCGGGCTT</w:t>
            </w:r>
          </w:p>
        </w:tc>
      </w:tr>
      <w:tr w:rsidR="00424FFB" w:rsidRPr="003669C3" w14:paraId="03EA9674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E8D0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4481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781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F57D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92AF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1690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86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7B0D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9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762B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256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EC43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GGCACGCTT</w:t>
            </w:r>
          </w:p>
        </w:tc>
      </w:tr>
      <w:tr w:rsidR="00424FFB" w:rsidRPr="003669C3" w14:paraId="116CB2D4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A88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619D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791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AD0A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39EA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AAD3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4A9B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BAC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A85E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0342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AAGCAA</w:t>
            </w:r>
          </w:p>
        </w:tc>
      </w:tr>
      <w:tr w:rsidR="00424FFB" w:rsidRPr="003669C3" w14:paraId="0E02705A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5248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6A9F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795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D2D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FCD8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E09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3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15A0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4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674C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4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A309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7AD5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TAACTT</w:t>
            </w:r>
          </w:p>
        </w:tc>
      </w:tr>
      <w:tr w:rsidR="00424FFB" w:rsidRPr="003669C3" w14:paraId="4B7FAA55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CDC9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6CFD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798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130A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oCDIP3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4F2B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0A4E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2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3423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4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A52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BB8B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9C9C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CTGCAAGCGA</w:t>
            </w:r>
          </w:p>
        </w:tc>
      </w:tr>
      <w:tr w:rsidR="00424FFB" w:rsidRPr="003669C3" w14:paraId="5FBAFB33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66CE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D09B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02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F6F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41A8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7A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22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9727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3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91FD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64D9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AC02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CGGCAAGCTT</w:t>
            </w:r>
          </w:p>
        </w:tc>
      </w:tr>
      <w:tr w:rsidR="00424FFB" w:rsidRPr="003669C3" w14:paraId="14DD2DEE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BB9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E83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30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AA8E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E950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8626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8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8F2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0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443F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96E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8ED1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CATGCAAGCTG</w:t>
            </w:r>
          </w:p>
        </w:tc>
      </w:tr>
      <w:tr w:rsidR="00424FFB" w:rsidRPr="003669C3" w14:paraId="2D1FB1C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7C66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20C3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40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B94C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D80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886A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64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67E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7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9858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3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3654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3BB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CTGCAGGCTT</w:t>
            </w:r>
          </w:p>
        </w:tc>
      </w:tr>
      <w:tr w:rsidR="00424FFB" w:rsidRPr="003669C3" w14:paraId="0C04282F" w14:textId="77777777" w:rsidTr="006102DC">
        <w:trPr>
          <w:trHeight w:hRule="exact" w:val="288"/>
          <w:jc w:val="center"/>
        </w:trPr>
        <w:tc>
          <w:tcPr>
            <w:tcW w:w="44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C28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5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8036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407</w:t>
            </w:r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1CA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3CA4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4C15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30</w:t>
            </w:r>
          </w:p>
        </w:tc>
        <w:tc>
          <w:tcPr>
            <w:tcW w:w="44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915F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41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D9BB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49E-05</w:t>
            </w:r>
          </w:p>
        </w:tc>
        <w:tc>
          <w:tcPr>
            <w:tcW w:w="77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CCC8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E035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AATGCAAGCCT</w:t>
            </w:r>
          </w:p>
        </w:tc>
      </w:tr>
      <w:tr w:rsidR="00424FFB" w:rsidRPr="003669C3" w14:paraId="3BB6EE47" w14:textId="77777777" w:rsidTr="006102DC">
        <w:trPr>
          <w:trHeight w:hRule="exact" w:val="288"/>
          <w:jc w:val="center"/>
        </w:trPr>
        <w:tc>
          <w:tcPr>
            <w:tcW w:w="44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6507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6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CFD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414</w:t>
            </w:r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9A42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ax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B1F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5AF8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53</w:t>
            </w:r>
          </w:p>
        </w:tc>
        <w:tc>
          <w:tcPr>
            <w:tcW w:w="44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B513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64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6906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87E-05</w:t>
            </w:r>
          </w:p>
        </w:tc>
        <w:tc>
          <w:tcPr>
            <w:tcW w:w="77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EA3D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F986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CGCAACCTT</w:t>
            </w:r>
          </w:p>
        </w:tc>
      </w:tr>
      <w:tr w:rsidR="00424FFB" w:rsidRPr="003669C3" w14:paraId="1EC52792" w14:textId="77777777" w:rsidTr="006102DC">
        <w:trPr>
          <w:trHeight w:hRule="exact" w:val="288"/>
          <w:jc w:val="center"/>
        </w:trPr>
        <w:tc>
          <w:tcPr>
            <w:tcW w:w="44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FF67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7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F9A9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451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B28E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D758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3BE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</w:t>
            </w:r>
          </w:p>
        </w:tc>
        <w:tc>
          <w:tcPr>
            <w:tcW w:w="44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B24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6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92E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.74E-0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643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41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34B1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TCAAGATT</w:t>
            </w:r>
          </w:p>
        </w:tc>
      </w:tr>
      <w:tr w:rsidR="00424FFB" w:rsidRPr="003669C3" w14:paraId="4626859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BE0F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102F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45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ADAB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6D3B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3DBF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2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0C3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7B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4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D0A8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0A8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CAAAGCAAGCTT</w:t>
            </w:r>
          </w:p>
        </w:tc>
      </w:tr>
      <w:tr w:rsidR="00424FFB" w:rsidRPr="003669C3" w14:paraId="17353B0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088F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36A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45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4BD7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4A64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B4F1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5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6E8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6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72B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9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D5E8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03EC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GAGCAAGCTG</w:t>
            </w:r>
          </w:p>
        </w:tc>
      </w:tr>
      <w:tr w:rsidR="00424FFB" w:rsidRPr="003669C3" w14:paraId="2E8BF8D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724A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3C8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45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10E6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2075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705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6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FDFF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F2A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3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CCDC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E22D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GTTGCAAGCTT</w:t>
            </w:r>
          </w:p>
        </w:tc>
      </w:tr>
      <w:tr w:rsidR="00424FFB" w:rsidRPr="003669C3" w14:paraId="420EEAA4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017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59A5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60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648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36AF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F4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7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2554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8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D9DB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76B8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579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CATGCGAGCTA</w:t>
            </w:r>
          </w:p>
        </w:tc>
      </w:tr>
      <w:tr w:rsidR="00424FFB" w:rsidRPr="003669C3" w14:paraId="58ED278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6FC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9985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79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E48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ADB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255D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9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4FEE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1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3311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0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0200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A1F3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CAATGCAAGCTG</w:t>
            </w:r>
          </w:p>
        </w:tc>
      </w:tr>
      <w:tr w:rsidR="00424FFB" w:rsidRPr="003669C3" w14:paraId="7FEEB71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21AA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4F3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81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CFBA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563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45D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5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F2CB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6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E42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0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4FE3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87CF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CTATGCAAGCGA</w:t>
            </w:r>
          </w:p>
        </w:tc>
      </w:tr>
      <w:tr w:rsidR="00424FFB" w:rsidRPr="003669C3" w14:paraId="6E4C2817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1EEE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F03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894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B2C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3B65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701F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6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632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7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BEB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3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641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DA83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TTGCAAGCAT</w:t>
            </w:r>
          </w:p>
        </w:tc>
      </w:tr>
      <w:tr w:rsidR="00424FFB" w:rsidRPr="003669C3" w14:paraId="026C0393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AE4D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9773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942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C5C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ax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7475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278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6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E4C1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7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1DB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52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2070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583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GTGCATGCAT</w:t>
            </w:r>
          </w:p>
        </w:tc>
      </w:tr>
      <w:tr w:rsidR="00424FFB" w:rsidRPr="003669C3" w14:paraId="6AF14BF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C22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1D19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9724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AD7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6ED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E5DE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7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4AC4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8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E47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.08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9D76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6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59A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CATTCAAGCTT</w:t>
            </w:r>
          </w:p>
        </w:tc>
      </w:tr>
      <w:tr w:rsidR="00424FFB" w:rsidRPr="003669C3" w14:paraId="4BD8FF8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E71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AA14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984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93B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1825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0FEC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2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A9EE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3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E43B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5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837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474F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GTGCAAGGTT</w:t>
            </w:r>
          </w:p>
        </w:tc>
      </w:tr>
      <w:tr w:rsidR="00424FFB" w:rsidRPr="003669C3" w14:paraId="412ACF89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EB96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C61F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9844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12A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726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C5B1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5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9AF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7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890C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63E-0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121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451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DB02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GTGCAAGCGT</w:t>
            </w:r>
          </w:p>
        </w:tc>
      </w:tr>
      <w:tr w:rsidR="00424FFB" w:rsidRPr="003669C3" w14:paraId="7B9C055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83D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6135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0999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FBFD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D53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F36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5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8E6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7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C28E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941D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EAEF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TGCTA</w:t>
            </w:r>
          </w:p>
        </w:tc>
      </w:tr>
      <w:tr w:rsidR="00424FFB" w:rsidRPr="003669C3" w14:paraId="4488073E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6986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081C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002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8BA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cysteine rich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448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1FE8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9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7B2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0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84A0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9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D093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6996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ACAGCTT</w:t>
            </w:r>
          </w:p>
        </w:tc>
      </w:tr>
      <w:tr w:rsidR="00424FFB" w:rsidRPr="003669C3" w14:paraId="1FF4E138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AB50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0CAA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021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559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21FD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D4A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76F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C41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65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5993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2BE8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ATTCAAGCTT</w:t>
            </w:r>
          </w:p>
        </w:tc>
      </w:tr>
      <w:tr w:rsidR="00424FFB" w:rsidRPr="003669C3" w14:paraId="0F514E5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EB7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66E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025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99AB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10E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9D9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8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A213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9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9FF5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0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5B92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9D8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TGCAAGCCA</w:t>
            </w:r>
          </w:p>
        </w:tc>
      </w:tr>
      <w:tr w:rsidR="00424FFB" w:rsidRPr="003669C3" w14:paraId="0341C54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051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87C9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027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0143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3F1F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5AFB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1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2374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2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683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006C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FE3C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TGCTAGCAT</w:t>
            </w:r>
          </w:p>
        </w:tc>
      </w:tr>
      <w:tr w:rsidR="00424FFB" w:rsidRPr="003669C3" w14:paraId="29F48FE8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8E33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1B35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027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8D7F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246C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2C3B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1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575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2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63A2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149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F267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TAGCAT</w:t>
            </w:r>
          </w:p>
        </w:tc>
      </w:tr>
      <w:tr w:rsidR="00424FFB" w:rsidRPr="003669C3" w14:paraId="281564A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92E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E20D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045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4E9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9CE1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372D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72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A587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0682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9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79BD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8FD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CAGATT</w:t>
            </w:r>
          </w:p>
        </w:tc>
      </w:tr>
      <w:tr w:rsidR="00424FFB" w:rsidRPr="003669C3" w14:paraId="39C70503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447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84F4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0914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774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BAS4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087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009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4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1A92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5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1DA0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8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75C7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69F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TCCAAGCTT</w:t>
            </w:r>
          </w:p>
        </w:tc>
      </w:tr>
      <w:tr w:rsidR="00424FFB" w:rsidRPr="003669C3" w14:paraId="2D4E10A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225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A9D8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165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92A4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83D3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22C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3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FDDF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4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5D5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68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0C22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FD9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GTGCAAGCTC</w:t>
            </w:r>
          </w:p>
        </w:tc>
      </w:tr>
      <w:tr w:rsidR="00424FFB" w:rsidRPr="003669C3" w14:paraId="306CE8FB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284A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6EEC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196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31D6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C2C2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7647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0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5B9A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1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F9A0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4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4C30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ABE2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ACAAGCTT</w:t>
            </w:r>
          </w:p>
        </w:tc>
      </w:tr>
      <w:tr w:rsidR="00424FFB" w:rsidRPr="003669C3" w14:paraId="75AD160B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2BBB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A08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199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C36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SPD10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DDD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883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61F9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5D95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56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B18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24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ATGCATGCTT</w:t>
            </w:r>
          </w:p>
        </w:tc>
      </w:tr>
      <w:tr w:rsidR="00424FFB" w:rsidRPr="003669C3" w14:paraId="0DEC748F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38E5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B00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241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937B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374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89C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F2E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9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1970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39E-0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BE53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13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4A07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CGCAAGCTT</w:t>
            </w:r>
          </w:p>
        </w:tc>
      </w:tr>
      <w:tr w:rsidR="00424FFB" w:rsidRPr="003669C3" w14:paraId="55921C59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0538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09FF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244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54BE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DA4D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A010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0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7695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1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07CE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6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57FE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827F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AGGCTT</w:t>
            </w:r>
          </w:p>
        </w:tc>
      </w:tr>
      <w:tr w:rsidR="00424FFB" w:rsidRPr="003669C3" w14:paraId="754F4557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6789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C44A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246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22BF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E254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A1B7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8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CA74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9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A431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C52D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4117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AAGCCAGCTT</w:t>
            </w:r>
          </w:p>
        </w:tc>
      </w:tr>
      <w:tr w:rsidR="00424FFB" w:rsidRPr="003669C3" w14:paraId="60E18BC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41A8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C97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255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2A4C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882A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9B72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2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5507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4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D405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8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968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616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CATACAAGCTT</w:t>
            </w:r>
          </w:p>
        </w:tc>
      </w:tr>
      <w:tr w:rsidR="00424FFB" w:rsidRPr="003669C3" w14:paraId="659BBC5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D1A1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E4C9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2654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D99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B9E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90F2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02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850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1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68B2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50F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32E1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CTGCAAGCAG</w:t>
            </w:r>
          </w:p>
        </w:tc>
      </w:tr>
      <w:tr w:rsidR="00424FFB" w:rsidRPr="003669C3" w14:paraId="74759D9E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6025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5AE0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301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599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239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7207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64F2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83D2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3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FBA4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AAC0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TCAAGCAT</w:t>
            </w:r>
          </w:p>
        </w:tc>
      </w:tr>
      <w:tr w:rsidR="00424FFB" w:rsidRPr="003669C3" w14:paraId="2473EBD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CAEE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DF0F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386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103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PWL2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D7B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B17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7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40E1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D174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34E-08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6B2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22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5ED7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AAGCTT</w:t>
            </w:r>
          </w:p>
        </w:tc>
      </w:tr>
      <w:tr w:rsidR="00424FFB" w:rsidRPr="003669C3" w14:paraId="58ACB20A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A4E8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lastRenderedPageBreak/>
              <w:t>8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33AD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386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5A4A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PWL2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B2E6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100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2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43BA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3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593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34E-08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4F56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22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6941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AAGCTT</w:t>
            </w:r>
          </w:p>
        </w:tc>
      </w:tr>
      <w:tr w:rsidR="00424FFB" w:rsidRPr="003669C3" w14:paraId="6B2BED5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7087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A1F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386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52A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PWL2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DB27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57AF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7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5BE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9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279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00E-07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8FC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66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B17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TGCAAGCTT</w:t>
            </w:r>
          </w:p>
        </w:tc>
      </w:tr>
      <w:tr w:rsidR="00424FFB" w:rsidRPr="003669C3" w14:paraId="69CF1797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CEFC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7A91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386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C49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1B5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AB8D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86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0E61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9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7FB1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8691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35E2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GGCACGCTT</w:t>
            </w:r>
          </w:p>
        </w:tc>
      </w:tr>
      <w:tr w:rsidR="00424FFB" w:rsidRPr="003669C3" w14:paraId="0107F1E4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8E28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6693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400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F7AE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0AC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3F1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8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33C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9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E10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1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424D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3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6D8C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ATGCAAGCTC</w:t>
            </w:r>
          </w:p>
        </w:tc>
      </w:tr>
      <w:tr w:rsidR="00424FFB" w:rsidRPr="003669C3" w14:paraId="59CA8DA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75A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DD5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4374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5D89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1E3D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E1BD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96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F39E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0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C7C3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76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690D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F64C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CCGCTT</w:t>
            </w:r>
          </w:p>
        </w:tc>
      </w:tr>
      <w:tr w:rsidR="00424FFB" w:rsidRPr="003669C3" w14:paraId="1347995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9ECB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955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465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C97B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576B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050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2CB9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195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3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B914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1F74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GTGCAAGCTC</w:t>
            </w:r>
          </w:p>
        </w:tc>
      </w:tr>
      <w:tr w:rsidR="00424FFB" w:rsidRPr="003669C3" w14:paraId="701329C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438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61A6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483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F419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376A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C8F6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32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6A6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4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31F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00E-07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635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066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6F5D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TGCAAGCTT</w:t>
            </w:r>
          </w:p>
        </w:tc>
      </w:tr>
      <w:tr w:rsidR="00424FFB" w:rsidRPr="003669C3" w14:paraId="1B6E63BF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59E5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3A1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5106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74CB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FA3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C061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8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357F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9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3230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3C47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606C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GGCCAGCTT</w:t>
            </w:r>
          </w:p>
        </w:tc>
      </w:tr>
      <w:tr w:rsidR="00424FFB" w:rsidRPr="003669C3" w14:paraId="78A01774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685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1605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5374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0DF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9B75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A583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32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65D3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43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F14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1E76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7B74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AGCATGCTT</w:t>
            </w:r>
          </w:p>
        </w:tc>
      </w:tr>
      <w:tr w:rsidR="00424FFB" w:rsidRPr="003669C3" w14:paraId="0691C264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0C17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C3A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5410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AEB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7BD4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4313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2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1EE1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3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6D4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584B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D17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AGCACGCTT</w:t>
            </w:r>
          </w:p>
        </w:tc>
      </w:tr>
      <w:tr w:rsidR="00424FFB" w:rsidRPr="003669C3" w14:paraId="7A81E0D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B344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2036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553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5E4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3D90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9198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3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879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4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092F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4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3BE8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18AA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AAGATT</w:t>
            </w:r>
          </w:p>
        </w:tc>
      </w:tr>
      <w:tr w:rsidR="00424FFB" w:rsidRPr="003669C3" w14:paraId="68982F2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AA73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C09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570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419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02A8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7EF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FC89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E9D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2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D1A7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E419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GATGCGAGCTT</w:t>
            </w:r>
          </w:p>
        </w:tc>
      </w:tr>
      <w:tr w:rsidR="00424FFB" w:rsidRPr="003669C3" w14:paraId="4BCC9E3A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6B70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84DA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579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8C04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5939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B4D2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89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CFBA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00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585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3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CC23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2C1A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TGCAAGTTT</w:t>
            </w:r>
          </w:p>
        </w:tc>
      </w:tr>
      <w:tr w:rsidR="00424FFB" w:rsidRPr="003669C3" w14:paraId="7D5D7154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008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2D16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597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C21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vr-Pik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A225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3B8A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6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0754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7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EFF2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83E-0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578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313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094E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GCAT</w:t>
            </w:r>
          </w:p>
        </w:tc>
      </w:tr>
      <w:tr w:rsidR="00424FFB" w:rsidRPr="003669C3" w14:paraId="161E6F8A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96A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E721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597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D73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vr-Pik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D14C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3EDE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6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B042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7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ED1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83E-0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54EB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313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8818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GCAT</w:t>
            </w:r>
          </w:p>
        </w:tc>
      </w:tr>
      <w:tr w:rsidR="00424FFB" w:rsidRPr="003669C3" w14:paraId="531315D5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C3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CFBF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597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AE90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B8C0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7255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6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0A5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7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98AF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8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EE8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C194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GAAGCTT</w:t>
            </w:r>
          </w:p>
        </w:tc>
      </w:tr>
      <w:tr w:rsidR="00424FFB" w:rsidRPr="003669C3" w14:paraId="215E30EF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9601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8E9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04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73BC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E4A1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C4E4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56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5084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6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ACAD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414B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B6C7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CTGCAAGCGA</w:t>
            </w:r>
          </w:p>
        </w:tc>
      </w:tr>
      <w:tr w:rsidR="00424FFB" w:rsidRPr="003669C3" w14:paraId="2981B24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810C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4E8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05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864C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F36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6CC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6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FCD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7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98E5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5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136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2CC3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GTGCAAGGTT</w:t>
            </w:r>
          </w:p>
        </w:tc>
      </w:tr>
      <w:tr w:rsidR="00424FFB" w:rsidRPr="003669C3" w14:paraId="2F24715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1F6A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07E3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05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250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11E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BA6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14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50CA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2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4493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7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9092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054D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CTATGCCAGCTT</w:t>
            </w:r>
          </w:p>
        </w:tc>
      </w:tr>
      <w:tr w:rsidR="00424FFB" w:rsidRPr="003669C3" w14:paraId="797DEF93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CBBF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F19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17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5F4E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1AFF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8735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9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DBDE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0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C077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8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715F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214A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AAACTC</w:t>
            </w:r>
          </w:p>
        </w:tc>
      </w:tr>
      <w:tr w:rsidR="00424FFB" w:rsidRPr="003669C3" w14:paraId="54920E3F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CE19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020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18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19C3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3624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EAF7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5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2D8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6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7BB8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7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FC9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39B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GCAGGCAC</w:t>
            </w:r>
          </w:p>
        </w:tc>
      </w:tr>
      <w:tr w:rsidR="00424FFB" w:rsidRPr="003669C3" w14:paraId="01CEA5D1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63A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0AC3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34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AF2A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BBE3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D441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74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AB0E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8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5EF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38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7D82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749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GATGAAAGCTT</w:t>
            </w:r>
          </w:p>
        </w:tc>
      </w:tr>
      <w:tr w:rsidR="00424FFB" w:rsidRPr="003669C3" w14:paraId="0DA52B7D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BF8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0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DC4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35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93F6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C03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5D23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1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EF4C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2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0695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.30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6885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818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927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AAGCAG</w:t>
            </w:r>
          </w:p>
        </w:tc>
      </w:tr>
      <w:tr w:rsidR="00424FFB" w:rsidRPr="003669C3" w14:paraId="6B7AE8D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213B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BC50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55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4E9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A48D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998C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94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7E6E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0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33F5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3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177E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25CB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TGCAAGTTT</w:t>
            </w:r>
          </w:p>
        </w:tc>
      </w:tr>
      <w:tr w:rsidR="00424FFB" w:rsidRPr="003669C3" w14:paraId="315920A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413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9D55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698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A35D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144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CBB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14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E8A4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2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00D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8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813C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BF95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CCTT</w:t>
            </w:r>
          </w:p>
        </w:tc>
      </w:tr>
      <w:tr w:rsidR="00424FFB" w:rsidRPr="003669C3" w14:paraId="567ED904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55F6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FFD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73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59EC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89FD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9D94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1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0184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2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1610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61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D4B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2262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TGCAAGCAG</w:t>
            </w:r>
          </w:p>
        </w:tc>
      </w:tr>
      <w:tr w:rsidR="00424FFB" w:rsidRPr="003669C3" w14:paraId="5A8FBCCB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84B4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31B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693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3A6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C52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F27A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64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26AB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75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40D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1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6053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33F4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ACTT</w:t>
            </w:r>
          </w:p>
        </w:tc>
      </w:tr>
      <w:tr w:rsidR="00424FFB" w:rsidRPr="003669C3" w14:paraId="211438B5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997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DCB9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702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082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E28D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0D9E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4560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5F01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.9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55A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7249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TTGCTAGCTT</w:t>
            </w:r>
          </w:p>
        </w:tc>
      </w:tr>
      <w:tr w:rsidR="00424FFB" w:rsidRPr="003669C3" w14:paraId="67E7AAC7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04EE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F8A8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742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F12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4C4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CCA8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4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1B61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5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37A8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.8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075A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4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E044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TCCAAGCTC</w:t>
            </w:r>
          </w:p>
        </w:tc>
      </w:tr>
      <w:tr w:rsidR="00424FFB" w:rsidRPr="003669C3" w14:paraId="588F0A33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F85F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2F6E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746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A8C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692B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86DC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66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8FEB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77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11AA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.27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981B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32BA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CATGCAAGCGG</w:t>
            </w:r>
          </w:p>
        </w:tc>
      </w:tr>
      <w:tr w:rsidR="00424FFB" w:rsidRPr="003669C3" w14:paraId="67DB3DD9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7208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7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7479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756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1307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04D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FB48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9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E562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0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A9E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8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0C77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04EC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ACACAAGCTT</w:t>
            </w:r>
          </w:p>
        </w:tc>
      </w:tr>
      <w:tr w:rsidR="00424FFB" w:rsidRPr="003669C3" w14:paraId="75898AAC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09CF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8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1FE6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7567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A87D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B3B8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32E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618A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D33E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.0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38A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53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4262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AAAGCAAGCTT</w:t>
            </w:r>
          </w:p>
        </w:tc>
      </w:tr>
      <w:tr w:rsidR="00424FFB" w:rsidRPr="003669C3" w14:paraId="28D54C98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9F22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1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AA96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7579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2D2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E2A7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671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6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658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7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697E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59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D502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9CC7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GTGCAAGGTT</w:t>
            </w:r>
          </w:p>
        </w:tc>
      </w:tr>
      <w:tr w:rsidR="00424FFB" w:rsidRPr="003669C3" w14:paraId="0232C8DB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1D8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20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1109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7614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6CA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73F8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D029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81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9784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92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82DB0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84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D700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EE9F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CCTT</w:t>
            </w:r>
          </w:p>
        </w:tc>
      </w:tr>
      <w:tr w:rsidR="00424FFB" w:rsidRPr="003669C3" w14:paraId="3FEBEDE0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336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21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D8F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7635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CDA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3E4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30D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50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EA7A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861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D18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1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04CE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26B5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ACTT</w:t>
            </w:r>
          </w:p>
        </w:tc>
      </w:tr>
      <w:tr w:rsidR="00424FFB" w:rsidRPr="003669C3" w14:paraId="56F7E32B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6FF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22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E69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7711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7489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831E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03AF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77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32F2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88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5F7E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22E-06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9DA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389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1F59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TGCAGGCTT</w:t>
            </w:r>
          </w:p>
        </w:tc>
      </w:tr>
      <w:tr w:rsidR="00424FFB" w:rsidRPr="003669C3" w14:paraId="7A795699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2DAB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23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50A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801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5E3E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4796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2D25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8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3C2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99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0608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6.28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37D72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61EC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TGGGCGAGCTT</w:t>
            </w:r>
          </w:p>
        </w:tc>
      </w:tr>
      <w:tr w:rsidR="00424FFB" w:rsidRPr="003669C3" w14:paraId="674E5FEA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C30C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24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272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8013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0C91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FEFE5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EAF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48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E2B6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59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4D8ED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1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2DE4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53BA7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ATATGAAAGCTT</w:t>
            </w:r>
          </w:p>
        </w:tc>
      </w:tr>
      <w:tr w:rsidR="00424FFB" w:rsidRPr="003669C3" w14:paraId="0ADD8D45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839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25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E89F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806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F58B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8C3B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924C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65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61788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376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797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2.1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DF239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652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24853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TAATGCAAACTT</w:t>
            </w:r>
          </w:p>
        </w:tc>
      </w:tr>
      <w:tr w:rsidR="00424FFB" w:rsidRPr="003669C3" w14:paraId="3C78DAA6" w14:textId="77777777" w:rsidTr="006102DC">
        <w:trPr>
          <w:trHeight w:hRule="exact" w:val="288"/>
          <w:jc w:val="center"/>
        </w:trPr>
        <w:tc>
          <w:tcPr>
            <w:tcW w:w="4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3FF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126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0361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MGG_18122</w:t>
            </w:r>
          </w:p>
        </w:tc>
        <w:tc>
          <w:tcPr>
            <w:tcW w:w="2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1596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hypothetical protein</w:t>
            </w:r>
          </w:p>
        </w:tc>
        <w:tc>
          <w:tcPr>
            <w:tcW w:w="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FDB54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D23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493</w:t>
            </w:r>
          </w:p>
        </w:tc>
        <w:tc>
          <w:tcPr>
            <w:tcW w:w="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7A59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504</w:t>
            </w:r>
          </w:p>
        </w:tc>
        <w:tc>
          <w:tcPr>
            <w:tcW w:w="8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83826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7.03E-05</w:t>
            </w:r>
          </w:p>
        </w:tc>
        <w:tc>
          <w:tcPr>
            <w:tcW w:w="7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EB64F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0.785</w:t>
            </w:r>
          </w:p>
        </w:tc>
        <w:tc>
          <w:tcPr>
            <w:tcW w:w="1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4F0DA" w14:textId="77777777" w:rsidR="00424FFB" w:rsidRPr="003669C3" w:rsidRDefault="00424FFB" w:rsidP="006102DC">
            <w:pPr>
              <w:jc w:val="center"/>
              <w:rPr>
                <w:sz w:val="20"/>
                <w:szCs w:val="20"/>
              </w:rPr>
            </w:pPr>
            <w:r w:rsidRPr="003669C3">
              <w:rPr>
                <w:sz w:val="20"/>
                <w:szCs w:val="20"/>
              </w:rPr>
              <w:t>GTACGCAAGCAT</w:t>
            </w:r>
          </w:p>
        </w:tc>
      </w:tr>
    </w:tbl>
    <w:p w14:paraId="5A84E7AC" w14:textId="77777777" w:rsidR="004E6A7C" w:rsidRPr="003669C3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bookmarkStart w:id="0" w:name="_GoBack"/>
      <w:bookmarkEnd w:id="0"/>
    </w:p>
    <w:sectPr w:rsidR="004E6A7C" w:rsidRPr="003669C3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93797" w16cex:dateUtc="2020-04-21T13:12:00Z"/>
  <w16cex:commentExtensible w16cex:durableId="2249381F" w16cex:dateUtc="2020-04-21T13:15:00Z"/>
  <w16cex:commentExtensible w16cex:durableId="22493B4B" w16cex:dateUtc="2020-04-21T13:28:00Z"/>
  <w16cex:commentExtensible w16cex:durableId="224939F8" w16cex:dateUtc="2020-04-21T13:23:00Z"/>
  <w16cex:commentExtensible w16cex:durableId="22493AA1" w16cex:dateUtc="2020-04-21T13:25:00Z"/>
  <w16cex:commentExtensible w16cex:durableId="22493B79" w16cex:dateUtc="2020-04-21T13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10806" w14:textId="77777777" w:rsidR="001C626B" w:rsidRDefault="001C626B">
      <w:r>
        <w:separator/>
      </w:r>
    </w:p>
  </w:endnote>
  <w:endnote w:type="continuationSeparator" w:id="0">
    <w:p w14:paraId="70A481B1" w14:textId="77777777" w:rsidR="001C626B" w:rsidRDefault="001C6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361E3E" w14:textId="77777777" w:rsidR="001C626B" w:rsidRDefault="001C626B">
      <w:r>
        <w:separator/>
      </w:r>
    </w:p>
  </w:footnote>
  <w:footnote w:type="continuationSeparator" w:id="0">
    <w:p w14:paraId="782A0311" w14:textId="77777777" w:rsidR="001C626B" w:rsidRDefault="001C62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2893F8" w14:textId="77777777" w:rsidR="00B227D4" w:rsidRDefault="00B227D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hideSpellingErrors/>
  <w:hideGrammaticalErrors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CA" w:vendorID="64" w:dllVersion="4096" w:nlCheck="1" w:checkStyle="0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42A08"/>
    <w:rsid w:val="00057999"/>
    <w:rsid w:val="00060AC3"/>
    <w:rsid w:val="000A2756"/>
    <w:rsid w:val="000B21A8"/>
    <w:rsid w:val="000C1232"/>
    <w:rsid w:val="000C4FAA"/>
    <w:rsid w:val="000D406F"/>
    <w:rsid w:val="000D7E58"/>
    <w:rsid w:val="000E4DE6"/>
    <w:rsid w:val="000F03D3"/>
    <w:rsid w:val="000F77CC"/>
    <w:rsid w:val="00152EDC"/>
    <w:rsid w:val="001625DC"/>
    <w:rsid w:val="001A3F44"/>
    <w:rsid w:val="001B2EE6"/>
    <w:rsid w:val="001B5E18"/>
    <w:rsid w:val="001C626B"/>
    <w:rsid w:val="001D203E"/>
    <w:rsid w:val="001E550A"/>
    <w:rsid w:val="00223164"/>
    <w:rsid w:val="00267151"/>
    <w:rsid w:val="00267358"/>
    <w:rsid w:val="00274E51"/>
    <w:rsid w:val="002D18CC"/>
    <w:rsid w:val="002E57B7"/>
    <w:rsid w:val="002E62E0"/>
    <w:rsid w:val="002F5957"/>
    <w:rsid w:val="00322C5B"/>
    <w:rsid w:val="00351906"/>
    <w:rsid w:val="003538DB"/>
    <w:rsid w:val="003669C3"/>
    <w:rsid w:val="00370ED9"/>
    <w:rsid w:val="003F5F08"/>
    <w:rsid w:val="00411F2E"/>
    <w:rsid w:val="00424FFB"/>
    <w:rsid w:val="00433FCF"/>
    <w:rsid w:val="00461196"/>
    <w:rsid w:val="00464116"/>
    <w:rsid w:val="00470FD4"/>
    <w:rsid w:val="00472844"/>
    <w:rsid w:val="00481160"/>
    <w:rsid w:val="00490EC3"/>
    <w:rsid w:val="00494107"/>
    <w:rsid w:val="004A5CF7"/>
    <w:rsid w:val="004E6A7C"/>
    <w:rsid w:val="005602CC"/>
    <w:rsid w:val="0056056D"/>
    <w:rsid w:val="00567258"/>
    <w:rsid w:val="00571D1D"/>
    <w:rsid w:val="00573553"/>
    <w:rsid w:val="00584C9A"/>
    <w:rsid w:val="005C4C14"/>
    <w:rsid w:val="0060701E"/>
    <w:rsid w:val="00607880"/>
    <w:rsid w:val="006102DC"/>
    <w:rsid w:val="00637C36"/>
    <w:rsid w:val="00646A55"/>
    <w:rsid w:val="0064721C"/>
    <w:rsid w:val="006477E3"/>
    <w:rsid w:val="00652712"/>
    <w:rsid w:val="00663CA7"/>
    <w:rsid w:val="0066500A"/>
    <w:rsid w:val="006A33DA"/>
    <w:rsid w:val="006B665F"/>
    <w:rsid w:val="006C077D"/>
    <w:rsid w:val="006D295E"/>
    <w:rsid w:val="006D6395"/>
    <w:rsid w:val="006F029D"/>
    <w:rsid w:val="007060FE"/>
    <w:rsid w:val="00730614"/>
    <w:rsid w:val="00732C79"/>
    <w:rsid w:val="00742FCB"/>
    <w:rsid w:val="00743A48"/>
    <w:rsid w:val="00750E63"/>
    <w:rsid w:val="007555D6"/>
    <w:rsid w:val="007577FF"/>
    <w:rsid w:val="00757C7F"/>
    <w:rsid w:val="007A103B"/>
    <w:rsid w:val="007C7FED"/>
    <w:rsid w:val="007F7774"/>
    <w:rsid w:val="00803594"/>
    <w:rsid w:val="00805442"/>
    <w:rsid w:val="00811555"/>
    <w:rsid w:val="00817971"/>
    <w:rsid w:val="008206A8"/>
    <w:rsid w:val="00837630"/>
    <w:rsid w:val="00856C82"/>
    <w:rsid w:val="008A4751"/>
    <w:rsid w:val="008B0091"/>
    <w:rsid w:val="008B3C52"/>
    <w:rsid w:val="008D6B38"/>
    <w:rsid w:val="008D7175"/>
    <w:rsid w:val="008F1325"/>
    <w:rsid w:val="00911B86"/>
    <w:rsid w:val="0097561E"/>
    <w:rsid w:val="00986CF6"/>
    <w:rsid w:val="009C75EA"/>
    <w:rsid w:val="009E30A2"/>
    <w:rsid w:val="009E4DEA"/>
    <w:rsid w:val="009F0C67"/>
    <w:rsid w:val="009F3ABD"/>
    <w:rsid w:val="00A06878"/>
    <w:rsid w:val="00A23E3D"/>
    <w:rsid w:val="00A30E60"/>
    <w:rsid w:val="00A35AC5"/>
    <w:rsid w:val="00A468DE"/>
    <w:rsid w:val="00A52080"/>
    <w:rsid w:val="00A533E6"/>
    <w:rsid w:val="00A62E99"/>
    <w:rsid w:val="00A84971"/>
    <w:rsid w:val="00A94381"/>
    <w:rsid w:val="00B16ACB"/>
    <w:rsid w:val="00B227D4"/>
    <w:rsid w:val="00B24C49"/>
    <w:rsid w:val="00B437AA"/>
    <w:rsid w:val="00B5313D"/>
    <w:rsid w:val="00B65401"/>
    <w:rsid w:val="00B85B0C"/>
    <w:rsid w:val="00B8743E"/>
    <w:rsid w:val="00B903EB"/>
    <w:rsid w:val="00BD26F1"/>
    <w:rsid w:val="00BE2389"/>
    <w:rsid w:val="00C05F8C"/>
    <w:rsid w:val="00C52A25"/>
    <w:rsid w:val="00C56A29"/>
    <w:rsid w:val="00C65726"/>
    <w:rsid w:val="00C71E84"/>
    <w:rsid w:val="00C7207C"/>
    <w:rsid w:val="00C72DAE"/>
    <w:rsid w:val="00C87F8F"/>
    <w:rsid w:val="00C93DC8"/>
    <w:rsid w:val="00C9595E"/>
    <w:rsid w:val="00C97BD2"/>
    <w:rsid w:val="00CA0C4E"/>
    <w:rsid w:val="00CB5510"/>
    <w:rsid w:val="00CC2503"/>
    <w:rsid w:val="00CC2BA9"/>
    <w:rsid w:val="00CE75B6"/>
    <w:rsid w:val="00D21B75"/>
    <w:rsid w:val="00D2784A"/>
    <w:rsid w:val="00D34AFA"/>
    <w:rsid w:val="00D36CE6"/>
    <w:rsid w:val="00D538A0"/>
    <w:rsid w:val="00D62550"/>
    <w:rsid w:val="00DC07EC"/>
    <w:rsid w:val="00DC2C3F"/>
    <w:rsid w:val="00DE3470"/>
    <w:rsid w:val="00E03C59"/>
    <w:rsid w:val="00E419C7"/>
    <w:rsid w:val="00E5256A"/>
    <w:rsid w:val="00E55542"/>
    <w:rsid w:val="00E75024"/>
    <w:rsid w:val="00E91313"/>
    <w:rsid w:val="00EB354F"/>
    <w:rsid w:val="00ED3A9E"/>
    <w:rsid w:val="00ED6A5C"/>
    <w:rsid w:val="00EE260F"/>
    <w:rsid w:val="00EF66D1"/>
    <w:rsid w:val="00F42528"/>
    <w:rsid w:val="00F550E9"/>
    <w:rsid w:val="00F55DC1"/>
    <w:rsid w:val="00F626AA"/>
    <w:rsid w:val="00FD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0BC4D75"/>
  <w15:docId w15:val="{8036398E-8E16-4F1A-8A6E-7E6F0A9F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uiPriority w:val="99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C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24FFB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4">
    <w:name w:val="xl64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5">
    <w:name w:val="xl65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6">
    <w:name w:val="xl66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7">
    <w:name w:val="xl67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8">
    <w:name w:val="xl68"/>
    <w:basedOn w:val="Normal"/>
    <w:rsid w:val="00424FFB"/>
    <w:pPr>
      <w:spacing w:before="100" w:beforeAutospacing="1" w:after="100" w:afterAutospacing="1"/>
    </w:pPr>
    <w:rPr>
      <w:rFonts w:eastAsia="Times New Roman"/>
      <w:color w:val="000000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24FFB"/>
    <w:rPr>
      <w:sz w:val="24"/>
      <w:szCs w:val="24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24FFB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EC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90EC3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EC3"/>
    <w:rPr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0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00500063114640069CD83C20A19549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F55F0B-9151-4C09-A064-9886DE6CA8FD}"/>
      </w:docPartPr>
      <w:docPartBody>
        <w:p w:rsidR="005237A8" w:rsidRDefault="001601E4" w:rsidP="001601E4">
          <w:pPr>
            <w:pStyle w:val="00500063114640069CD83C20A19549E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65CDB"/>
    <w:rsid w:val="000C2A8C"/>
    <w:rsid w:val="000F754D"/>
    <w:rsid w:val="001601E4"/>
    <w:rsid w:val="00332DE1"/>
    <w:rsid w:val="00493B32"/>
    <w:rsid w:val="005237A8"/>
    <w:rsid w:val="00566CE5"/>
    <w:rsid w:val="00632E68"/>
    <w:rsid w:val="00696257"/>
    <w:rsid w:val="006F1E5E"/>
    <w:rsid w:val="00715A59"/>
    <w:rsid w:val="007328D5"/>
    <w:rsid w:val="00737E8C"/>
    <w:rsid w:val="007576CF"/>
    <w:rsid w:val="0076778E"/>
    <w:rsid w:val="007E3267"/>
    <w:rsid w:val="007F4748"/>
    <w:rsid w:val="00981D26"/>
    <w:rsid w:val="009C4548"/>
    <w:rsid w:val="009C7767"/>
    <w:rsid w:val="00A325E9"/>
    <w:rsid w:val="00A6126C"/>
    <w:rsid w:val="00A91132"/>
    <w:rsid w:val="00C46F8B"/>
    <w:rsid w:val="00CA17A9"/>
    <w:rsid w:val="00D82071"/>
    <w:rsid w:val="00DA5249"/>
    <w:rsid w:val="00EF77DA"/>
    <w:rsid w:val="00F5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01E4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67B52277AC864B768F7C103AFE737DC8">
    <w:name w:val="67B52277AC864B768F7C103AFE737DC8"/>
    <w:rsid w:val="00632E68"/>
    <w:pPr>
      <w:spacing w:after="160" w:line="259" w:lineRule="auto"/>
    </w:pPr>
    <w:rPr>
      <w:lang w:val="en-US" w:eastAsia="zh-CN"/>
    </w:rPr>
  </w:style>
  <w:style w:type="paragraph" w:customStyle="1" w:styleId="BD0B6908DD75435AB5884DC8C613C6F5">
    <w:name w:val="BD0B6908DD75435AB5884DC8C613C6F5"/>
    <w:rsid w:val="00632E68"/>
    <w:pPr>
      <w:spacing w:after="160" w:line="259" w:lineRule="auto"/>
    </w:pPr>
    <w:rPr>
      <w:lang w:val="en-US" w:eastAsia="zh-CN"/>
    </w:rPr>
  </w:style>
  <w:style w:type="paragraph" w:customStyle="1" w:styleId="36C99281B977418AB4D836FC19ACD6B2">
    <w:name w:val="36C99281B977418AB4D836FC19ACD6B2"/>
    <w:rsid w:val="00632E68"/>
    <w:pPr>
      <w:spacing w:after="160" w:line="259" w:lineRule="auto"/>
    </w:pPr>
    <w:rPr>
      <w:lang w:val="en-US" w:eastAsia="zh-CN"/>
    </w:rPr>
  </w:style>
  <w:style w:type="paragraph" w:customStyle="1" w:styleId="AE819E723CFB45F6B6B013BA0293C0E2">
    <w:name w:val="AE819E723CFB45F6B6B013BA0293C0E2"/>
    <w:rsid w:val="00632E68"/>
    <w:pPr>
      <w:spacing w:after="160" w:line="259" w:lineRule="auto"/>
    </w:pPr>
    <w:rPr>
      <w:lang w:val="en-US" w:eastAsia="zh-CN"/>
    </w:rPr>
  </w:style>
  <w:style w:type="paragraph" w:customStyle="1" w:styleId="FB0D353E84FD49AB925CCE37AEE18D7C">
    <w:name w:val="FB0D353E84FD49AB925CCE37AEE18D7C"/>
    <w:rsid w:val="00632E68"/>
    <w:pPr>
      <w:spacing w:after="160" w:line="259" w:lineRule="auto"/>
    </w:pPr>
    <w:rPr>
      <w:lang w:val="en-US" w:eastAsia="zh-CN"/>
    </w:rPr>
  </w:style>
  <w:style w:type="paragraph" w:customStyle="1" w:styleId="EB612341CC77431490AAC1FA4B0AE431">
    <w:name w:val="EB612341CC77431490AAC1FA4B0AE431"/>
    <w:rsid w:val="00632E68"/>
    <w:pPr>
      <w:spacing w:after="160" w:line="259" w:lineRule="auto"/>
    </w:pPr>
    <w:rPr>
      <w:lang w:val="en-US" w:eastAsia="zh-CN"/>
    </w:rPr>
  </w:style>
  <w:style w:type="paragraph" w:customStyle="1" w:styleId="A09C1D4FDC0042B486AD4421057EB8F7">
    <w:name w:val="A09C1D4FDC0042B486AD4421057EB8F7"/>
    <w:rsid w:val="00632E68"/>
    <w:pPr>
      <w:spacing w:after="160" w:line="259" w:lineRule="auto"/>
    </w:pPr>
    <w:rPr>
      <w:lang w:val="en-US" w:eastAsia="zh-CN"/>
    </w:rPr>
  </w:style>
  <w:style w:type="paragraph" w:customStyle="1" w:styleId="04AC502F401D4C2E961ECB032146880F">
    <w:name w:val="04AC502F401D4C2E961ECB032146880F"/>
    <w:rsid w:val="00632E68"/>
    <w:pPr>
      <w:spacing w:after="160" w:line="259" w:lineRule="auto"/>
    </w:pPr>
    <w:rPr>
      <w:lang w:val="en-US" w:eastAsia="zh-CN"/>
    </w:rPr>
  </w:style>
  <w:style w:type="paragraph" w:customStyle="1" w:styleId="DC77A454BEEE49B9AE824A638A30CDE6">
    <w:name w:val="DC77A454BEEE49B9AE824A638A30CDE6"/>
    <w:rsid w:val="00632E68"/>
    <w:pPr>
      <w:spacing w:after="160" w:line="259" w:lineRule="auto"/>
    </w:pPr>
    <w:rPr>
      <w:lang w:val="en-US" w:eastAsia="zh-CN"/>
    </w:rPr>
  </w:style>
  <w:style w:type="paragraph" w:customStyle="1" w:styleId="DE410B92B66348229EDF0488F5CC8E31">
    <w:name w:val="DE410B92B66348229EDF0488F5CC8E31"/>
    <w:rsid w:val="00632E68"/>
    <w:pPr>
      <w:spacing w:after="160" w:line="259" w:lineRule="auto"/>
    </w:pPr>
    <w:rPr>
      <w:lang w:val="en-US" w:eastAsia="zh-CN"/>
    </w:rPr>
  </w:style>
  <w:style w:type="paragraph" w:customStyle="1" w:styleId="7C8C942713DB47C585E6664DFECBEC3F">
    <w:name w:val="7C8C942713DB47C585E6664DFECBEC3F"/>
    <w:rsid w:val="00632E68"/>
    <w:pPr>
      <w:spacing w:after="160" w:line="259" w:lineRule="auto"/>
    </w:pPr>
    <w:rPr>
      <w:lang w:val="en-US" w:eastAsia="zh-CN"/>
    </w:rPr>
  </w:style>
  <w:style w:type="paragraph" w:customStyle="1" w:styleId="95CA19BE15C848BF970035A045CCB292">
    <w:name w:val="95CA19BE15C848BF970035A045CCB292"/>
    <w:rsid w:val="00632E68"/>
    <w:pPr>
      <w:spacing w:after="160" w:line="259" w:lineRule="auto"/>
    </w:pPr>
    <w:rPr>
      <w:lang w:val="en-US" w:eastAsia="zh-CN"/>
    </w:rPr>
  </w:style>
  <w:style w:type="paragraph" w:customStyle="1" w:styleId="A1710028270C4B0FBEEBF53B877B9DEC">
    <w:name w:val="A1710028270C4B0FBEEBF53B877B9DEC"/>
    <w:rsid w:val="00632E68"/>
    <w:pPr>
      <w:spacing w:after="160" w:line="259" w:lineRule="auto"/>
    </w:pPr>
    <w:rPr>
      <w:lang w:val="en-US" w:eastAsia="zh-CN"/>
    </w:rPr>
  </w:style>
  <w:style w:type="paragraph" w:customStyle="1" w:styleId="C95E3A7A1F5945E689FCD4AF309981BF">
    <w:name w:val="C95E3A7A1F5945E689FCD4AF309981BF"/>
    <w:rsid w:val="00632E68"/>
    <w:pPr>
      <w:spacing w:after="160" w:line="259" w:lineRule="auto"/>
    </w:pPr>
    <w:rPr>
      <w:lang w:val="en-US" w:eastAsia="zh-CN"/>
    </w:rPr>
  </w:style>
  <w:style w:type="paragraph" w:customStyle="1" w:styleId="2B7353254B8B4F278786D3278D5A2448">
    <w:name w:val="2B7353254B8B4F278786D3278D5A2448"/>
    <w:rsid w:val="00632E68"/>
    <w:pPr>
      <w:spacing w:after="160" w:line="259" w:lineRule="auto"/>
    </w:pPr>
    <w:rPr>
      <w:lang w:val="en-US" w:eastAsia="zh-CN"/>
    </w:rPr>
  </w:style>
  <w:style w:type="paragraph" w:customStyle="1" w:styleId="279EB25D2ED841228895A5E051614807">
    <w:name w:val="279EB25D2ED841228895A5E051614807"/>
    <w:rsid w:val="00632E68"/>
    <w:pPr>
      <w:spacing w:after="160" w:line="259" w:lineRule="auto"/>
    </w:pPr>
    <w:rPr>
      <w:lang w:val="en-US" w:eastAsia="zh-CN"/>
    </w:rPr>
  </w:style>
  <w:style w:type="paragraph" w:customStyle="1" w:styleId="914BBC809F204D1BB7D31FA6BEEB656B">
    <w:name w:val="914BBC809F204D1BB7D31FA6BEEB656B"/>
    <w:rsid w:val="00632E68"/>
    <w:pPr>
      <w:spacing w:after="160" w:line="259" w:lineRule="auto"/>
    </w:pPr>
    <w:rPr>
      <w:lang w:val="en-US" w:eastAsia="zh-CN"/>
    </w:rPr>
  </w:style>
  <w:style w:type="paragraph" w:customStyle="1" w:styleId="7019B231B1994C8A87760CF8041248D9">
    <w:name w:val="7019B231B1994C8A87760CF8041248D9"/>
    <w:rsid w:val="00632E68"/>
    <w:pPr>
      <w:spacing w:after="160" w:line="259" w:lineRule="auto"/>
    </w:pPr>
    <w:rPr>
      <w:lang w:val="en-US" w:eastAsia="zh-CN"/>
    </w:rPr>
  </w:style>
  <w:style w:type="paragraph" w:customStyle="1" w:styleId="1937591377A74F65835C3C419DD557AC">
    <w:name w:val="1937591377A74F65835C3C419DD557AC"/>
    <w:rsid w:val="00632E68"/>
    <w:pPr>
      <w:spacing w:after="160" w:line="259" w:lineRule="auto"/>
    </w:pPr>
    <w:rPr>
      <w:lang w:val="en-US" w:eastAsia="zh-CN"/>
    </w:rPr>
  </w:style>
  <w:style w:type="paragraph" w:customStyle="1" w:styleId="54AC977CB9764DF5A6F46A31FEBC822B">
    <w:name w:val="54AC977CB9764DF5A6F46A31FEBC822B"/>
    <w:rsid w:val="00A6126C"/>
    <w:pPr>
      <w:spacing w:after="160" w:line="259" w:lineRule="auto"/>
    </w:pPr>
    <w:rPr>
      <w:lang w:val="en-US" w:eastAsia="zh-CN"/>
    </w:rPr>
  </w:style>
  <w:style w:type="paragraph" w:customStyle="1" w:styleId="D7BF2EABB7F24880815AC886D1A5D605">
    <w:name w:val="D7BF2EABB7F24880815AC886D1A5D605"/>
    <w:rsid w:val="00A6126C"/>
    <w:pPr>
      <w:spacing w:after="160" w:line="259" w:lineRule="auto"/>
    </w:pPr>
    <w:rPr>
      <w:lang w:val="en-US" w:eastAsia="zh-CN"/>
    </w:rPr>
  </w:style>
  <w:style w:type="paragraph" w:customStyle="1" w:styleId="DCD01A77D9C1467AA1A972D1CFE6F83C">
    <w:name w:val="DCD01A77D9C1467AA1A972D1CFE6F83C"/>
    <w:rsid w:val="00A6126C"/>
    <w:pPr>
      <w:spacing w:after="160" w:line="259" w:lineRule="auto"/>
    </w:pPr>
    <w:rPr>
      <w:lang w:val="en-US" w:eastAsia="zh-CN"/>
    </w:rPr>
  </w:style>
  <w:style w:type="paragraph" w:customStyle="1" w:styleId="0A2FF182B6D546F49E4470DFCD4FA5CA">
    <w:name w:val="0A2FF182B6D546F49E4470DFCD4FA5CA"/>
    <w:rsid w:val="00A6126C"/>
    <w:pPr>
      <w:spacing w:after="160" w:line="259" w:lineRule="auto"/>
    </w:pPr>
    <w:rPr>
      <w:lang w:val="en-US" w:eastAsia="zh-CN"/>
    </w:rPr>
  </w:style>
  <w:style w:type="paragraph" w:customStyle="1" w:styleId="EE8FFC4B870F4AE59862202246DFC272">
    <w:name w:val="EE8FFC4B870F4AE59862202246DFC272"/>
    <w:rsid w:val="001601E4"/>
    <w:pPr>
      <w:spacing w:after="160" w:line="259" w:lineRule="auto"/>
    </w:pPr>
    <w:rPr>
      <w:lang w:val="en-US" w:eastAsia="zh-CN"/>
    </w:rPr>
  </w:style>
  <w:style w:type="paragraph" w:customStyle="1" w:styleId="00500063114640069CD83C20A19549EB">
    <w:name w:val="00500063114640069CD83C20A19549EB"/>
    <w:rsid w:val="001601E4"/>
    <w:pPr>
      <w:spacing w:after="160" w:line="259" w:lineRule="auto"/>
    </w:pPr>
    <w:rPr>
      <w:lang w:val="en-US" w:eastAsia="zh-CN"/>
    </w:rPr>
  </w:style>
  <w:style w:type="paragraph" w:customStyle="1" w:styleId="8571EC578FF44FC4BFA8E39A4A941A07">
    <w:name w:val="8571EC578FF44FC4BFA8E39A4A941A07"/>
    <w:rsid w:val="001601E4"/>
    <w:pPr>
      <w:spacing w:after="160" w:line="259" w:lineRule="auto"/>
    </w:pPr>
    <w:rPr>
      <w:lang w:val="en-US" w:eastAsia="zh-CN"/>
    </w:rPr>
  </w:style>
  <w:style w:type="paragraph" w:customStyle="1" w:styleId="5DE6DB7459EF46CCB9A662A5C4B462E0">
    <w:name w:val="5DE6DB7459EF46CCB9A662A5C4B462E0"/>
    <w:rsid w:val="001601E4"/>
    <w:pPr>
      <w:spacing w:after="160" w:line="259" w:lineRule="auto"/>
    </w:pPr>
    <w:rPr>
      <w:lang w:val="en-US" w:eastAsia="zh-CN"/>
    </w:rPr>
  </w:style>
  <w:style w:type="paragraph" w:customStyle="1" w:styleId="8D7A3025ABAA47F88F0E97B70E30D756">
    <w:name w:val="8D7A3025ABAA47F88F0E97B70E30D756"/>
    <w:rsid w:val="001601E4"/>
    <w:pPr>
      <w:spacing w:after="160" w:line="259" w:lineRule="auto"/>
    </w:pPr>
    <w:rPr>
      <w:lang w:val="en-US"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A4F874-3126-EA45-B99E-494D228CC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1</TotalTime>
  <Pages>3</Pages>
  <Words>1360</Words>
  <Characters>775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9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Anon</cp:lastModifiedBy>
  <cp:revision>3</cp:revision>
  <cp:lastPrinted>2006-09-15T11:41:00Z</cp:lastPrinted>
  <dcterms:created xsi:type="dcterms:W3CDTF">2020-10-22T07:36:00Z</dcterms:created>
  <dcterms:modified xsi:type="dcterms:W3CDTF">2020-10-22T07:39:00Z</dcterms:modified>
</cp:coreProperties>
</file>